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7551DA" w14:textId="2BB10E21" w:rsidR="00115793" w:rsidRDefault="000D354B">
      <w:pPr>
        <w:numPr>
          <w:ilvl w:val="0"/>
          <w:numId w:val="1"/>
        </w:numPr>
        <w:rPr>
          <w:rFonts w:ascii="Arial" w:hAnsi="Arial" w:cs="Arial"/>
        </w:rPr>
      </w:pPr>
      <w:r w:rsidRPr="000D354B">
        <w:rPr>
          <w:rFonts w:ascii="Arial" w:hAnsi="Arial" w:cs="Arial"/>
        </w:rPr>
        <w:t>siRNA sequences and qPCR primer sequence</w:t>
      </w:r>
      <w:r>
        <w:rPr>
          <w:rFonts w:ascii="Arial" w:hAnsi="Arial" w:cs="Arial"/>
        </w:rPr>
        <w:t>s</w:t>
      </w:r>
    </w:p>
    <w:p w14:paraId="09D1EAB2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Primer sequences (5′-3′) are as follows: </w:t>
      </w:r>
    </w:p>
    <w:p w14:paraId="5525619D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PHKG2 Forward: 5’- CCACACTCAACATTTCGGGG -3’,</w:t>
      </w:r>
    </w:p>
    <w:p w14:paraId="161EB1A8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PHKG2 Reverse: 5’- CTGGCGAAGGATGTGTGTCTC -3’,</w:t>
      </w:r>
    </w:p>
    <w:p w14:paraId="329249E8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NRF2 </w:t>
      </w:r>
      <w:r>
        <w:rPr>
          <w:rFonts w:ascii="Arial" w:hAnsi="Arial" w:cs="Arial"/>
        </w:rPr>
        <w:t>Forward: 5’-CCACACTCAACATTTCGGGG-3’,</w:t>
      </w:r>
    </w:p>
    <w:p w14:paraId="312A14E3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NRF2 Reverse: 5’- GCAGATTGCACTGATGCTGG-3’,</w:t>
      </w:r>
    </w:p>
    <w:p w14:paraId="36700682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TP53 Forward: 5’-TACCACCATCCACTACAAC-3’,</w:t>
      </w:r>
    </w:p>
    <w:p w14:paraId="02B66BFE" w14:textId="54C938F3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TP53 Reverse: 5’-ACACGCACCTCAAAGC-3’,</w:t>
      </w:r>
    </w:p>
    <w:p w14:paraId="469A9573" w14:textId="099A121D" w:rsidR="006F5391" w:rsidRDefault="006F5391">
      <w:pPr>
        <w:rPr>
          <w:rFonts w:ascii="Arial" w:hAnsi="Arial" w:cs="Arial"/>
        </w:rPr>
      </w:pPr>
      <w:r>
        <w:rPr>
          <w:rFonts w:ascii="Arial" w:hAnsi="Arial" w:cs="Arial" w:hint="eastAsia"/>
        </w:rPr>
        <w:t>GPX4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ward</w:t>
      </w:r>
      <w:r>
        <w:rPr>
          <w:rFonts w:ascii="Arial" w:hAnsi="Arial" w:cs="Arial"/>
        </w:rPr>
        <w:t>: 5’-</w:t>
      </w:r>
      <w:r w:rsidRPr="006F5391">
        <w:t xml:space="preserve"> </w:t>
      </w:r>
      <w:r w:rsidRPr="006F5391">
        <w:rPr>
          <w:rFonts w:ascii="Arial" w:hAnsi="Arial" w:cs="Arial"/>
        </w:rPr>
        <w:t>GCCTTTGCCGCCTACTGA</w:t>
      </w:r>
      <w:r>
        <w:rPr>
          <w:rFonts w:ascii="Arial" w:hAnsi="Arial" w:cs="Arial"/>
        </w:rPr>
        <w:t>-3’,</w:t>
      </w:r>
    </w:p>
    <w:p w14:paraId="76B58779" w14:textId="7009B316" w:rsidR="006F5391" w:rsidRDefault="006F5391">
      <w:pPr>
        <w:rPr>
          <w:rFonts w:ascii="Arial" w:hAnsi="Arial" w:cs="Arial"/>
        </w:rPr>
      </w:pPr>
      <w:r>
        <w:rPr>
          <w:rFonts w:ascii="Arial" w:hAnsi="Arial" w:cs="Arial" w:hint="eastAsia"/>
        </w:rPr>
        <w:t>G</w:t>
      </w:r>
      <w:r>
        <w:rPr>
          <w:rFonts w:ascii="Arial" w:hAnsi="Arial" w:cs="Arial"/>
        </w:rPr>
        <w:t xml:space="preserve">PX4 </w:t>
      </w:r>
      <w:r>
        <w:rPr>
          <w:rFonts w:ascii="Arial" w:hAnsi="Arial" w:cs="Arial"/>
        </w:rPr>
        <w:t>Reverse: 5’-</w:t>
      </w:r>
      <w:r w:rsidRPr="006F5391">
        <w:t xml:space="preserve"> </w:t>
      </w:r>
      <w:r w:rsidRPr="006F5391">
        <w:rPr>
          <w:rFonts w:ascii="Arial" w:hAnsi="Arial" w:cs="Arial"/>
        </w:rPr>
        <w:t>TGTGCCCGTCGATGTCCT</w:t>
      </w:r>
      <w:r>
        <w:rPr>
          <w:rFonts w:ascii="Arial" w:hAnsi="Arial" w:cs="Arial"/>
        </w:rPr>
        <w:t>-3’</w:t>
      </w:r>
    </w:p>
    <w:p w14:paraId="3F28464F" w14:textId="621AA812" w:rsidR="006F5391" w:rsidRDefault="006F5391">
      <w:pPr>
        <w:rPr>
          <w:rFonts w:ascii="Arial" w:hAnsi="Arial" w:cs="Arial"/>
        </w:rPr>
      </w:pPr>
      <w:r w:rsidRPr="006F5391">
        <w:rPr>
          <w:rFonts w:ascii="Arial" w:hAnsi="Arial" w:cs="Arial"/>
        </w:rPr>
        <w:t>GCLC</w:t>
      </w:r>
      <w:r>
        <w:rPr>
          <w:rFonts w:ascii="Arial" w:hAnsi="Arial" w:cs="Arial"/>
        </w:rPr>
        <w:t xml:space="preserve"> Forward: 5’-</w:t>
      </w:r>
      <w:r w:rsidRPr="006F5391">
        <w:t xml:space="preserve"> </w:t>
      </w:r>
      <w:r w:rsidRPr="006F5391">
        <w:rPr>
          <w:rFonts w:ascii="Arial" w:hAnsi="Arial" w:cs="Arial"/>
        </w:rPr>
        <w:t>TCATTTCCCAGATTAGGC</w:t>
      </w:r>
      <w:r>
        <w:rPr>
          <w:rFonts w:ascii="Arial" w:hAnsi="Arial" w:cs="Arial"/>
        </w:rPr>
        <w:t>-3’</w:t>
      </w:r>
    </w:p>
    <w:p w14:paraId="33AE93B4" w14:textId="6D8C47BB" w:rsidR="006F5391" w:rsidRDefault="006F5391">
      <w:pPr>
        <w:rPr>
          <w:rFonts w:ascii="Arial" w:hAnsi="Arial" w:cs="Arial"/>
        </w:rPr>
      </w:pPr>
      <w:r w:rsidRPr="006F5391">
        <w:rPr>
          <w:rFonts w:ascii="Arial" w:hAnsi="Arial" w:cs="Arial"/>
        </w:rPr>
        <w:t>GCLC</w:t>
      </w:r>
      <w:r>
        <w:rPr>
          <w:rFonts w:ascii="Arial" w:hAnsi="Arial" w:cs="Arial"/>
        </w:rPr>
        <w:t xml:space="preserve"> Reverse: 5’-</w:t>
      </w:r>
      <w:r w:rsidRPr="006F5391">
        <w:t xml:space="preserve"> </w:t>
      </w:r>
      <w:r w:rsidRPr="006F5391">
        <w:rPr>
          <w:rFonts w:ascii="Arial" w:hAnsi="Arial" w:cs="Arial"/>
        </w:rPr>
        <w:t>AGGGTGCTTGTTTATTGC</w:t>
      </w:r>
      <w:r>
        <w:rPr>
          <w:rFonts w:ascii="Arial" w:hAnsi="Arial" w:cs="Arial"/>
        </w:rPr>
        <w:t>-3’</w:t>
      </w:r>
    </w:p>
    <w:p w14:paraId="39A8C320" w14:textId="4E880658" w:rsidR="006F5391" w:rsidRDefault="006F5391">
      <w:pPr>
        <w:rPr>
          <w:rFonts w:ascii="Arial" w:hAnsi="Arial" w:cs="Arial"/>
        </w:rPr>
      </w:pPr>
      <w:r w:rsidRPr="006F5391">
        <w:rPr>
          <w:rFonts w:ascii="Arial" w:hAnsi="Arial" w:cs="Arial"/>
        </w:rPr>
        <w:t>GCLM F</w:t>
      </w:r>
      <w:r>
        <w:rPr>
          <w:rFonts w:ascii="Arial" w:hAnsi="Arial" w:cs="Arial"/>
        </w:rPr>
        <w:t>orward: 5’-</w:t>
      </w:r>
      <w:r w:rsidRPr="006F5391">
        <w:t xml:space="preserve"> </w:t>
      </w:r>
      <w:r w:rsidRPr="006F5391">
        <w:rPr>
          <w:rFonts w:ascii="Arial" w:hAnsi="Arial" w:cs="Arial"/>
        </w:rPr>
        <w:t>GCACAGCGAGGAGCTTCAT</w:t>
      </w:r>
      <w:r>
        <w:rPr>
          <w:rFonts w:ascii="Arial" w:hAnsi="Arial" w:cs="Arial"/>
        </w:rPr>
        <w:t>-3’</w:t>
      </w:r>
    </w:p>
    <w:p w14:paraId="53683C74" w14:textId="2E3A43DB" w:rsidR="006F5391" w:rsidRDefault="006F5391">
      <w:pPr>
        <w:rPr>
          <w:rFonts w:ascii="Arial" w:hAnsi="Arial" w:cs="Arial"/>
        </w:rPr>
      </w:pPr>
      <w:r w:rsidRPr="006F5391">
        <w:rPr>
          <w:rFonts w:ascii="Arial" w:hAnsi="Arial" w:cs="Arial"/>
        </w:rPr>
        <w:t>GCLM R</w:t>
      </w:r>
      <w:r>
        <w:rPr>
          <w:rFonts w:ascii="Arial" w:hAnsi="Arial" w:cs="Arial"/>
        </w:rPr>
        <w:t>everse: 5’-</w:t>
      </w:r>
      <w:r w:rsidRPr="006F5391">
        <w:t xml:space="preserve"> </w:t>
      </w:r>
      <w:r w:rsidRPr="006F5391">
        <w:rPr>
          <w:rFonts w:ascii="Arial" w:hAnsi="Arial" w:cs="Arial"/>
        </w:rPr>
        <w:t>ATCCAGCTGTGCAACTCCAA</w:t>
      </w:r>
      <w:r>
        <w:rPr>
          <w:rFonts w:ascii="Arial" w:hAnsi="Arial" w:cs="Arial"/>
        </w:rPr>
        <w:t>-3’</w:t>
      </w:r>
    </w:p>
    <w:p w14:paraId="0C49EE65" w14:textId="120B3877" w:rsidR="006F5391" w:rsidRDefault="006F5391">
      <w:pPr>
        <w:rPr>
          <w:rFonts w:ascii="Arial" w:hAnsi="Arial" w:cs="Arial"/>
        </w:rPr>
      </w:pPr>
      <w:r w:rsidRPr="006F5391">
        <w:rPr>
          <w:rFonts w:ascii="Arial" w:hAnsi="Arial" w:cs="Arial"/>
        </w:rPr>
        <w:t>GSS F</w:t>
      </w:r>
      <w:r>
        <w:rPr>
          <w:rFonts w:ascii="Arial" w:hAnsi="Arial" w:cs="Arial"/>
        </w:rPr>
        <w:t>orward: 5’-</w:t>
      </w:r>
      <w:r w:rsidRPr="006F5391">
        <w:t xml:space="preserve"> </w:t>
      </w:r>
      <w:r w:rsidRPr="006F5391">
        <w:rPr>
          <w:rFonts w:ascii="Arial" w:hAnsi="Arial" w:cs="Arial"/>
        </w:rPr>
        <w:t>CTGAGGGAGTATTGCTGA</w:t>
      </w:r>
      <w:r>
        <w:rPr>
          <w:rFonts w:ascii="Arial" w:hAnsi="Arial" w:cs="Arial"/>
        </w:rPr>
        <w:t>-3’</w:t>
      </w:r>
    </w:p>
    <w:p w14:paraId="5381ED4B" w14:textId="21297AC7" w:rsidR="006F5391" w:rsidRDefault="006F5391">
      <w:pPr>
        <w:rPr>
          <w:rFonts w:ascii="Arial" w:hAnsi="Arial" w:cs="Arial" w:hint="eastAsia"/>
        </w:rPr>
      </w:pPr>
      <w:r w:rsidRPr="006F5391">
        <w:rPr>
          <w:rFonts w:ascii="Arial" w:hAnsi="Arial" w:cs="Arial"/>
        </w:rPr>
        <w:t>GSS R</w:t>
      </w:r>
      <w:r>
        <w:rPr>
          <w:rFonts w:ascii="Arial" w:hAnsi="Arial" w:cs="Arial"/>
        </w:rPr>
        <w:t>everse: 5’-</w:t>
      </w:r>
      <w:r w:rsidRPr="006F5391">
        <w:t xml:space="preserve"> </w:t>
      </w:r>
      <w:r w:rsidRPr="006F5391">
        <w:rPr>
          <w:rFonts w:ascii="Arial" w:hAnsi="Arial" w:cs="Arial"/>
        </w:rPr>
        <w:t>TGGTGCTGGAAAGAGTT</w:t>
      </w:r>
      <w:r>
        <w:rPr>
          <w:rFonts w:ascii="Arial" w:hAnsi="Arial" w:cs="Arial"/>
        </w:rPr>
        <w:t>-3’</w:t>
      </w:r>
      <w:bookmarkStart w:id="0" w:name="_GoBack"/>
      <w:bookmarkEnd w:id="0"/>
    </w:p>
    <w:p w14:paraId="2B599CAE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GAPDH Forward: 5’- CCCTTCTGCCTGACACC -3’,</w:t>
      </w:r>
    </w:p>
    <w:p w14:paraId="27DC9BE7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GAPDH Reverse: 5’- AAGCAGTTGGTGGTGCAG -3’ </w:t>
      </w:r>
    </w:p>
    <w:p w14:paraId="5555AB7B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β-actin Forw</w:t>
      </w:r>
      <w:r>
        <w:rPr>
          <w:rFonts w:ascii="Arial" w:hAnsi="Arial" w:cs="Arial"/>
        </w:rPr>
        <w:t>ard: 5’- GGCACCCAGCACAATGAA -3’,</w:t>
      </w:r>
    </w:p>
    <w:p w14:paraId="52A08139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β-actin Reverse: 5’- TAGAAGCATTTGCGGTGG -3’</w:t>
      </w:r>
    </w:p>
    <w:p w14:paraId="728A44FD" w14:textId="77777777" w:rsidR="00115793" w:rsidRDefault="00B6329E">
      <w:pPr>
        <w:rPr>
          <w:rFonts w:ascii="Arial" w:hAnsi="Arial" w:cs="Arial"/>
        </w:rPr>
      </w:pPr>
      <w:bookmarkStart w:id="1" w:name="OLE_LINK19"/>
      <w:bookmarkStart w:id="2" w:name="OLE_LINK18"/>
      <w:r>
        <w:rPr>
          <w:rFonts w:ascii="Arial" w:hAnsi="Arial" w:cs="Arial"/>
        </w:rPr>
        <w:t>Si-PHKG2 419 Forward: 5’- AGGGAGAGCUGUUUGACUATT -3’,</w:t>
      </w:r>
    </w:p>
    <w:p w14:paraId="3D85A395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Reverse: 5’- UAGUCAAACAGCUCUCCCUTT -3’,</w:t>
      </w:r>
      <w:bookmarkEnd w:id="1"/>
      <w:bookmarkEnd w:id="2"/>
    </w:p>
    <w:p w14:paraId="4AE166C4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Si-PHKG2 236 Forward: 5’- CGGUGAAGAUUAUGGAAGUTT -3’,</w:t>
      </w:r>
    </w:p>
    <w:p w14:paraId="44304CA9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Reverse</w:t>
      </w:r>
      <w:r>
        <w:rPr>
          <w:rFonts w:ascii="Arial" w:hAnsi="Arial" w:cs="Arial"/>
        </w:rPr>
        <w:t>: 5’- ACUUCCAUAAUCUUCACCETT -3’,</w:t>
      </w:r>
    </w:p>
    <w:p w14:paraId="0BF9D8F9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Si-PHKG2 134 Forward: 5’- CCAAAGAGUUUUACCAGAATT -3’,</w:t>
      </w:r>
    </w:p>
    <w:p w14:paraId="0B057950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Reverse: 5’- UUCUGGUAAAACUCUUUGGTT -3’,</w:t>
      </w:r>
    </w:p>
    <w:p w14:paraId="6C0BB605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Si-NC        Forward: 5’- UUCUCCTGAACGUGUCACGUTT -3’,</w:t>
      </w:r>
    </w:p>
    <w:p w14:paraId="1852D45B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Reverse: 5’- ACGUGACACGUUCGGAGAATT -3’.</w:t>
      </w:r>
    </w:p>
    <w:p w14:paraId="3CA96852" w14:textId="77777777" w:rsidR="00115793" w:rsidRDefault="00115793">
      <w:pPr>
        <w:rPr>
          <w:rFonts w:ascii="Arial" w:hAnsi="Arial" w:cs="Arial"/>
        </w:rPr>
      </w:pPr>
    </w:p>
    <w:p w14:paraId="026129DD" w14:textId="32D14356" w:rsidR="00115793" w:rsidRDefault="00B6329E" w:rsidP="00203EEC">
      <w:pPr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0D354B" w:rsidRPr="000D354B">
        <w:rPr>
          <w:rFonts w:ascii="Arial" w:hAnsi="Arial" w:cs="Arial" w:hint="eastAsia"/>
        </w:rPr>
        <w:t>Ferroptosis-related genes used in bioinformatics analysis</w:t>
      </w:r>
    </w:p>
    <w:p w14:paraId="648FC54C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ACSL4, AKR1C1, AKR1C2, AKR1C3, ALOX15, ALOX5, ALOX12, ATP5MC3, CARS1, CBS, CD44, CHAC1, CISD1, CS, DPP4, FANCD2, GCLC, GCLM, GLS2, GPX4, GSS, HMGCR, HSPB1, CRYAB, LPCAT3, MT1G, NCOA4, PTGS2, RPL8, S</w:t>
      </w:r>
      <w:r>
        <w:rPr>
          <w:rFonts w:ascii="Arial" w:hAnsi="Arial" w:cs="Arial"/>
        </w:rPr>
        <w:t>AT1, SLC7A11, FDFT1, TFRC, TP53, EMC2, AIFM2, PHKG2, HSBP1, ACO1, FTH1, STEAP3, NFS1, ACSL3, ACACA, PEBP1, ZEB1, SQLE, FADS2, NFE2L2, KEAP1, NQO1, NOX1, ABCC1, SLC1A5, GOT1, G6PD, PGD, IREB2, HMOX1, ACSF2</w:t>
      </w:r>
    </w:p>
    <w:p w14:paraId="7A90CF6C" w14:textId="77777777" w:rsidR="00115793" w:rsidRDefault="00115793">
      <w:pPr>
        <w:rPr>
          <w:rFonts w:ascii="Arial" w:hAnsi="Arial" w:cs="Arial"/>
        </w:rPr>
      </w:pPr>
    </w:p>
    <w:p w14:paraId="207258C6" w14:textId="14EB6CCA" w:rsidR="00115793" w:rsidRDefault="00B6329E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Gene coefficient</w:t>
      </w:r>
      <w:r w:rsidR="000D354B">
        <w:rPr>
          <w:rFonts w:ascii="Arial" w:hAnsi="Arial" w:cs="Arial" w:hint="eastAsia"/>
        </w:rPr>
        <w:t>s</w:t>
      </w:r>
      <w:r>
        <w:rPr>
          <w:rFonts w:ascii="Arial" w:hAnsi="Arial" w:cs="Arial"/>
        </w:rPr>
        <w:t xml:space="preserve"> in Lasso model</w:t>
      </w:r>
    </w:p>
    <w:p w14:paraId="5DC46531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CARS1</w:t>
      </w:r>
      <w:r>
        <w:rPr>
          <w:rFonts w:ascii="Arial" w:hAnsi="Arial" w:cs="Arial"/>
        </w:rPr>
        <w:tab/>
        <w:t>0.012447379</w:t>
      </w:r>
      <w:r>
        <w:rPr>
          <w:rFonts w:ascii="Arial" w:hAnsi="Arial" w:cs="Arial"/>
        </w:rPr>
        <w:t>2864562</w:t>
      </w:r>
    </w:p>
    <w:p w14:paraId="526AEAA8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CD44</w:t>
      </w:r>
      <w:r>
        <w:rPr>
          <w:rFonts w:ascii="Arial" w:hAnsi="Arial" w:cs="Arial"/>
        </w:rPr>
        <w:tab/>
        <w:t>0.00656892634519636</w:t>
      </w:r>
    </w:p>
    <w:p w14:paraId="6AB91169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CHAC1</w:t>
      </w:r>
      <w:r>
        <w:rPr>
          <w:rFonts w:ascii="Arial" w:hAnsi="Arial" w:cs="Arial"/>
        </w:rPr>
        <w:tab/>
        <w:t>0.0844227080273681</w:t>
      </w:r>
    </w:p>
    <w:p w14:paraId="58DDD5F0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CS</w:t>
      </w:r>
      <w:r>
        <w:rPr>
          <w:rFonts w:ascii="Arial" w:hAnsi="Arial" w:cs="Arial"/>
        </w:rPr>
        <w:tab/>
        <w:t>-0.00449829566378141</w:t>
      </w:r>
    </w:p>
    <w:p w14:paraId="51654E80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TFRC</w:t>
      </w:r>
      <w:r>
        <w:rPr>
          <w:rFonts w:ascii="Arial" w:hAnsi="Arial" w:cs="Arial"/>
        </w:rPr>
        <w:tab/>
        <w:t>0.00589623445467654</w:t>
      </w:r>
    </w:p>
    <w:p w14:paraId="36815712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PHKG2</w:t>
      </w:r>
      <w:r>
        <w:rPr>
          <w:rFonts w:ascii="Arial" w:hAnsi="Arial" w:cs="Arial"/>
        </w:rPr>
        <w:tab/>
        <w:t>-0.13421657500621</w:t>
      </w:r>
    </w:p>
    <w:p w14:paraId="1AF62DD3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HSBP1</w:t>
      </w:r>
      <w:r>
        <w:rPr>
          <w:rFonts w:ascii="Arial" w:hAnsi="Arial" w:cs="Arial"/>
        </w:rPr>
        <w:tab/>
        <w:t>0.0530314661477438</w:t>
      </w:r>
    </w:p>
    <w:p w14:paraId="7148BAC9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FTH1</w:t>
      </w:r>
      <w:r>
        <w:rPr>
          <w:rFonts w:ascii="Arial" w:hAnsi="Arial" w:cs="Arial"/>
        </w:rPr>
        <w:tab/>
        <w:t>0.00238657317126794</w:t>
      </w:r>
    </w:p>
    <w:p w14:paraId="0E32A7A2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FADS2</w:t>
      </w:r>
      <w:r>
        <w:rPr>
          <w:rFonts w:ascii="Arial" w:hAnsi="Arial" w:cs="Arial"/>
        </w:rPr>
        <w:tab/>
        <w:t>-0.0147272219366787</w:t>
      </w:r>
    </w:p>
    <w:p w14:paraId="4855BA02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ABCC1</w:t>
      </w:r>
      <w:r>
        <w:rPr>
          <w:rFonts w:ascii="Arial" w:hAnsi="Arial" w:cs="Arial"/>
        </w:rPr>
        <w:tab/>
        <w:t>-0.00400621074731041</w:t>
      </w:r>
    </w:p>
    <w:p w14:paraId="1BCDB57F" w14:textId="77777777" w:rsidR="00115793" w:rsidRDefault="00B6329E">
      <w:pPr>
        <w:rPr>
          <w:rFonts w:ascii="Arial" w:hAnsi="Arial" w:cs="Arial"/>
        </w:rPr>
      </w:pPr>
      <w:r>
        <w:rPr>
          <w:rFonts w:ascii="Arial" w:hAnsi="Arial" w:cs="Arial"/>
        </w:rPr>
        <w:t>GOT1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>-0.00778826043687221</w:t>
      </w:r>
    </w:p>
    <w:p w14:paraId="3DB889A7" w14:textId="77777777" w:rsidR="00115793" w:rsidRDefault="00115793">
      <w:pPr>
        <w:rPr>
          <w:rFonts w:ascii="Arial" w:hAnsi="Arial" w:cs="Arial"/>
        </w:rPr>
      </w:pPr>
    </w:p>
    <w:sectPr w:rsidR="0011579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A02058" w14:textId="77777777" w:rsidR="00B6329E" w:rsidRDefault="00B6329E" w:rsidP="000D354B">
      <w:r>
        <w:separator/>
      </w:r>
    </w:p>
  </w:endnote>
  <w:endnote w:type="continuationSeparator" w:id="0">
    <w:p w14:paraId="7E78D114" w14:textId="77777777" w:rsidR="00B6329E" w:rsidRDefault="00B6329E" w:rsidP="000D3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51F86A" w14:textId="77777777" w:rsidR="00B6329E" w:rsidRDefault="00B6329E" w:rsidP="000D354B">
      <w:r>
        <w:separator/>
      </w:r>
    </w:p>
  </w:footnote>
  <w:footnote w:type="continuationSeparator" w:id="0">
    <w:p w14:paraId="46DB5A90" w14:textId="77777777" w:rsidR="00B6329E" w:rsidRDefault="00B6329E" w:rsidP="000D35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CD03F8E"/>
    <w:multiLevelType w:val="singleLevel"/>
    <w:tmpl w:val="FCD03F8E"/>
    <w:lvl w:ilvl="0">
      <w:start w:val="3"/>
      <w:numFmt w:val="decimal"/>
      <w:suff w:val="space"/>
      <w:lvlText w:val="%1."/>
      <w:lvlJc w:val="left"/>
    </w:lvl>
  </w:abstractNum>
  <w:abstractNum w:abstractNumId="1" w15:restartNumberingAfterBreak="0">
    <w:nsid w:val="16DA4EAA"/>
    <w:multiLevelType w:val="singleLevel"/>
    <w:tmpl w:val="16DA4EAA"/>
    <w:lvl w:ilvl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doNotDisplayPageBoundarie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g1YzUyNjU1NjE4Y2M2YmI5MTQ0MDRlYzkyZGMyOTQifQ=="/>
  </w:docVars>
  <w:rsids>
    <w:rsidRoot w:val="00A55490"/>
    <w:rsid w:val="00000F13"/>
    <w:rsid w:val="00001F4B"/>
    <w:rsid w:val="000224EA"/>
    <w:rsid w:val="000D354B"/>
    <w:rsid w:val="000D749F"/>
    <w:rsid w:val="000F32D4"/>
    <w:rsid w:val="00105D15"/>
    <w:rsid w:val="0011009E"/>
    <w:rsid w:val="00115793"/>
    <w:rsid w:val="00175CE3"/>
    <w:rsid w:val="001937A5"/>
    <w:rsid w:val="001C5C4E"/>
    <w:rsid w:val="00203EEC"/>
    <w:rsid w:val="00217920"/>
    <w:rsid w:val="0022431E"/>
    <w:rsid w:val="00265780"/>
    <w:rsid w:val="00282C44"/>
    <w:rsid w:val="002C37DF"/>
    <w:rsid w:val="002C4E7E"/>
    <w:rsid w:val="003065B7"/>
    <w:rsid w:val="003115A2"/>
    <w:rsid w:val="003156D6"/>
    <w:rsid w:val="0032348E"/>
    <w:rsid w:val="00334E6D"/>
    <w:rsid w:val="003665DE"/>
    <w:rsid w:val="00370B77"/>
    <w:rsid w:val="003E2DA1"/>
    <w:rsid w:val="003E4AFE"/>
    <w:rsid w:val="003F3615"/>
    <w:rsid w:val="00405A4B"/>
    <w:rsid w:val="0043283F"/>
    <w:rsid w:val="00440F9E"/>
    <w:rsid w:val="004A6C91"/>
    <w:rsid w:val="004D3D1F"/>
    <w:rsid w:val="004F6D42"/>
    <w:rsid w:val="0051626D"/>
    <w:rsid w:val="005C1914"/>
    <w:rsid w:val="005D1377"/>
    <w:rsid w:val="00607346"/>
    <w:rsid w:val="00671E10"/>
    <w:rsid w:val="00676308"/>
    <w:rsid w:val="00677106"/>
    <w:rsid w:val="006B343F"/>
    <w:rsid w:val="006E2C7D"/>
    <w:rsid w:val="006F5391"/>
    <w:rsid w:val="007043C9"/>
    <w:rsid w:val="00724BE4"/>
    <w:rsid w:val="0077317E"/>
    <w:rsid w:val="007C0E3E"/>
    <w:rsid w:val="007E4B0F"/>
    <w:rsid w:val="008305C3"/>
    <w:rsid w:val="0086581C"/>
    <w:rsid w:val="00880613"/>
    <w:rsid w:val="008C136F"/>
    <w:rsid w:val="008C740A"/>
    <w:rsid w:val="00941231"/>
    <w:rsid w:val="00946633"/>
    <w:rsid w:val="00947787"/>
    <w:rsid w:val="009617C1"/>
    <w:rsid w:val="00966B64"/>
    <w:rsid w:val="0097287F"/>
    <w:rsid w:val="009737B0"/>
    <w:rsid w:val="009C2ABF"/>
    <w:rsid w:val="009E48FD"/>
    <w:rsid w:val="009E6AF8"/>
    <w:rsid w:val="00A201F0"/>
    <w:rsid w:val="00A55490"/>
    <w:rsid w:val="00A64CBF"/>
    <w:rsid w:val="00A86DDC"/>
    <w:rsid w:val="00AA07F3"/>
    <w:rsid w:val="00AD14D8"/>
    <w:rsid w:val="00AD516E"/>
    <w:rsid w:val="00AE4763"/>
    <w:rsid w:val="00B40AF2"/>
    <w:rsid w:val="00B42850"/>
    <w:rsid w:val="00B6329E"/>
    <w:rsid w:val="00B94464"/>
    <w:rsid w:val="00BD1051"/>
    <w:rsid w:val="00BF3739"/>
    <w:rsid w:val="00C45A7F"/>
    <w:rsid w:val="00C6375D"/>
    <w:rsid w:val="00CC163F"/>
    <w:rsid w:val="00D26E0D"/>
    <w:rsid w:val="00D30797"/>
    <w:rsid w:val="00D40566"/>
    <w:rsid w:val="00D76121"/>
    <w:rsid w:val="00D857AC"/>
    <w:rsid w:val="00DC0124"/>
    <w:rsid w:val="00DE3CCC"/>
    <w:rsid w:val="00E456C8"/>
    <w:rsid w:val="00E46D3E"/>
    <w:rsid w:val="00E54B32"/>
    <w:rsid w:val="00E90C2B"/>
    <w:rsid w:val="00ED607D"/>
    <w:rsid w:val="00F53AEA"/>
    <w:rsid w:val="00F54C31"/>
    <w:rsid w:val="00F5645D"/>
    <w:rsid w:val="00F62468"/>
    <w:rsid w:val="00F855B7"/>
    <w:rsid w:val="00FA2164"/>
    <w:rsid w:val="00FB479A"/>
    <w:rsid w:val="00FD22EC"/>
    <w:rsid w:val="0D45021F"/>
    <w:rsid w:val="0F404601"/>
    <w:rsid w:val="14521618"/>
    <w:rsid w:val="1DB920D9"/>
    <w:rsid w:val="2396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D7B5DF"/>
  <w15:docId w15:val="{8D6F12C7-1B25-4945-8C3C-A24DA1631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5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54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5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54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6</cp:revision>
  <dcterms:created xsi:type="dcterms:W3CDTF">2023-11-29T06:49:00Z</dcterms:created>
  <dcterms:modified xsi:type="dcterms:W3CDTF">2025-06-25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2F1E41C23654E6BA4AA3834F624C297_12</vt:lpwstr>
  </property>
</Properties>
</file>